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B907E" w14:textId="7C5009DB" w:rsidR="00247A27" w:rsidRPr="001411DF" w:rsidRDefault="009D4B5C" w:rsidP="00247A27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5</w:t>
      </w:r>
      <w:r w:rsidR="00247A27" w:rsidRPr="001411DF">
        <w:rPr>
          <w:b/>
          <w:sz w:val="20"/>
          <w:szCs w:val="20"/>
          <w:lang w:val="en-US"/>
        </w:rPr>
        <w:t xml:space="preserve"> Table. Quality Assessment for Before-After-Studies (Study Protocols).</w:t>
      </w:r>
    </w:p>
    <w:tbl>
      <w:tblPr>
        <w:tblStyle w:val="Tabellenraster5"/>
        <w:tblW w:w="0" w:type="auto"/>
        <w:tblLook w:val="04A0" w:firstRow="1" w:lastRow="0" w:firstColumn="1" w:lastColumn="0" w:noHBand="0" w:noVBand="1"/>
      </w:tblPr>
      <w:tblGrid>
        <w:gridCol w:w="6941"/>
        <w:gridCol w:w="2121"/>
      </w:tblGrid>
      <w:tr w:rsidR="00247A27" w:rsidRPr="008B3EE4" w14:paraId="101D7245" w14:textId="77777777" w:rsidTr="00C01387">
        <w:tc>
          <w:tcPr>
            <w:tcW w:w="6941" w:type="dxa"/>
            <w:shd w:val="clear" w:color="auto" w:fill="auto"/>
          </w:tcPr>
          <w:p w14:paraId="7972E1B9" w14:textId="77777777" w:rsidR="00247A27" w:rsidRPr="008B3EE4" w:rsidRDefault="00247A27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Quality Assessment for Before-After (Pre-Post) Studies With No Control Group</w:t>
            </w:r>
          </w:p>
        </w:tc>
        <w:tc>
          <w:tcPr>
            <w:tcW w:w="2121" w:type="dxa"/>
            <w:shd w:val="clear" w:color="auto" w:fill="auto"/>
          </w:tcPr>
          <w:p w14:paraId="474A8001" w14:textId="47926747" w:rsidR="00247A27" w:rsidRPr="008B3EE4" w:rsidRDefault="00247A27" w:rsidP="00923206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Savelberg et. al 2015</w:t>
            </w:r>
            <w:bookmarkStart w:id="0" w:name="_GoBack"/>
            <w:bookmarkEnd w:id="0"/>
          </w:p>
        </w:tc>
      </w:tr>
      <w:tr w:rsidR="00247A27" w:rsidRPr="008B3EE4" w14:paraId="685316E6" w14:textId="77777777" w:rsidTr="00C01387">
        <w:tc>
          <w:tcPr>
            <w:tcW w:w="6941" w:type="dxa"/>
            <w:shd w:val="clear" w:color="auto" w:fill="auto"/>
          </w:tcPr>
          <w:p w14:paraId="54B5749E" w14:textId="77777777" w:rsidR="00247A27" w:rsidRPr="008B3EE4" w:rsidRDefault="00247A27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. Is the study question or objective clearly stated?</w:t>
            </w:r>
          </w:p>
        </w:tc>
        <w:tc>
          <w:tcPr>
            <w:tcW w:w="2121" w:type="dxa"/>
            <w:shd w:val="clear" w:color="auto" w:fill="auto"/>
          </w:tcPr>
          <w:p w14:paraId="5047AA0A" w14:textId="77777777" w:rsidR="00247A27" w:rsidRPr="008B3EE4" w:rsidRDefault="00247A27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47A27" w:rsidRPr="008B3EE4" w14:paraId="54CF3098" w14:textId="77777777" w:rsidTr="00C01387">
        <w:tc>
          <w:tcPr>
            <w:tcW w:w="6941" w:type="dxa"/>
            <w:shd w:val="clear" w:color="auto" w:fill="auto"/>
          </w:tcPr>
          <w:p w14:paraId="56A26A84" w14:textId="77777777" w:rsidR="00247A27" w:rsidRPr="008B3EE4" w:rsidRDefault="00247A27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2. Are eligibility/selection criteria for the study population be prespecified and clearly described?</w:t>
            </w:r>
          </w:p>
        </w:tc>
        <w:tc>
          <w:tcPr>
            <w:tcW w:w="2121" w:type="dxa"/>
            <w:shd w:val="clear" w:color="auto" w:fill="auto"/>
          </w:tcPr>
          <w:p w14:paraId="2FDD388C" w14:textId="77777777" w:rsidR="00247A27" w:rsidRPr="008B3EE4" w:rsidRDefault="00247A27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47A27" w:rsidRPr="008B3EE4" w14:paraId="402E3DA4" w14:textId="77777777" w:rsidTr="00C01387">
        <w:tc>
          <w:tcPr>
            <w:tcW w:w="6941" w:type="dxa"/>
            <w:shd w:val="clear" w:color="auto" w:fill="auto"/>
          </w:tcPr>
          <w:p w14:paraId="2B8819FA" w14:textId="77777777" w:rsidR="00247A27" w:rsidRPr="008B3EE4" w:rsidRDefault="00247A27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3. Will the participants in the study be representative of those who were eligible for the test/service/intervention in the general or clinical population of interest?</w:t>
            </w:r>
          </w:p>
        </w:tc>
        <w:tc>
          <w:tcPr>
            <w:tcW w:w="2121" w:type="dxa"/>
            <w:shd w:val="clear" w:color="auto" w:fill="auto"/>
          </w:tcPr>
          <w:p w14:paraId="1F594EBC" w14:textId="77777777" w:rsidR="00247A27" w:rsidRPr="008B3EE4" w:rsidRDefault="00247A27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47A27" w:rsidRPr="008B3EE4" w14:paraId="2595DDC2" w14:textId="77777777" w:rsidTr="00C01387">
        <w:tc>
          <w:tcPr>
            <w:tcW w:w="6941" w:type="dxa"/>
            <w:shd w:val="clear" w:color="auto" w:fill="auto"/>
          </w:tcPr>
          <w:p w14:paraId="48FF9106" w14:textId="77777777" w:rsidR="00247A27" w:rsidRPr="008B3EE4" w:rsidRDefault="00247A27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4. Will all eligible participants that meet the prespecified entry criteria be enrolled?</w:t>
            </w:r>
          </w:p>
        </w:tc>
        <w:tc>
          <w:tcPr>
            <w:tcW w:w="2121" w:type="dxa"/>
            <w:shd w:val="clear" w:color="auto" w:fill="auto"/>
          </w:tcPr>
          <w:p w14:paraId="0F6B61DC" w14:textId="77777777" w:rsidR="00247A27" w:rsidRPr="008B3EE4" w:rsidRDefault="00247A27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47A27" w:rsidRPr="008B3EE4" w14:paraId="2F67F8CD" w14:textId="77777777" w:rsidTr="00C01387">
        <w:tc>
          <w:tcPr>
            <w:tcW w:w="6941" w:type="dxa"/>
            <w:shd w:val="clear" w:color="auto" w:fill="auto"/>
          </w:tcPr>
          <w:p w14:paraId="01693518" w14:textId="77777777" w:rsidR="00247A27" w:rsidRPr="008B3EE4" w:rsidRDefault="00247A27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5. Will the sample size be sufficiently large to provide confidence in the findings?</w:t>
            </w:r>
          </w:p>
        </w:tc>
        <w:tc>
          <w:tcPr>
            <w:tcW w:w="2121" w:type="dxa"/>
            <w:shd w:val="clear" w:color="auto" w:fill="auto"/>
          </w:tcPr>
          <w:p w14:paraId="3C26967C" w14:textId="77777777" w:rsidR="00247A27" w:rsidRPr="008B3EE4" w:rsidRDefault="00247A27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47A27" w:rsidRPr="008B3EE4" w14:paraId="4BDA4D8B" w14:textId="77777777" w:rsidTr="00C01387">
        <w:tc>
          <w:tcPr>
            <w:tcW w:w="6941" w:type="dxa"/>
            <w:shd w:val="clear" w:color="auto" w:fill="auto"/>
          </w:tcPr>
          <w:p w14:paraId="42C0A90A" w14:textId="77777777" w:rsidR="00247A27" w:rsidRPr="008B3EE4" w:rsidRDefault="00247A27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6. Will the test/service/intervention be clearly described and delivered consistently across the study population?</w:t>
            </w:r>
          </w:p>
        </w:tc>
        <w:tc>
          <w:tcPr>
            <w:tcW w:w="2121" w:type="dxa"/>
            <w:shd w:val="clear" w:color="auto" w:fill="auto"/>
          </w:tcPr>
          <w:p w14:paraId="7421B2EE" w14:textId="77777777" w:rsidR="00247A27" w:rsidRPr="008B3EE4" w:rsidRDefault="00247A27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47A27" w:rsidRPr="008B3EE4" w14:paraId="6A61EFA8" w14:textId="77777777" w:rsidTr="00C01387">
        <w:tc>
          <w:tcPr>
            <w:tcW w:w="6941" w:type="dxa"/>
            <w:shd w:val="clear" w:color="auto" w:fill="auto"/>
          </w:tcPr>
          <w:p w14:paraId="10DDBBB8" w14:textId="77777777" w:rsidR="00247A27" w:rsidRPr="008B3EE4" w:rsidRDefault="00247A27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7. Will the outcome measures be prespecified, clearly defined, valid, reliable and assessed consistently across all study participants?</w:t>
            </w:r>
          </w:p>
        </w:tc>
        <w:tc>
          <w:tcPr>
            <w:tcW w:w="2121" w:type="dxa"/>
            <w:shd w:val="clear" w:color="auto" w:fill="auto"/>
          </w:tcPr>
          <w:p w14:paraId="25773CBD" w14:textId="77777777" w:rsidR="00247A27" w:rsidRPr="008B3EE4" w:rsidRDefault="00247A27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47A27" w:rsidRPr="008B3EE4" w14:paraId="408E1E2D" w14:textId="77777777" w:rsidTr="00C01387">
        <w:tc>
          <w:tcPr>
            <w:tcW w:w="6941" w:type="dxa"/>
            <w:shd w:val="clear" w:color="auto" w:fill="auto"/>
          </w:tcPr>
          <w:p w14:paraId="4A33E76F" w14:textId="77777777" w:rsidR="00247A27" w:rsidRPr="008B3EE4" w:rsidRDefault="00247A27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8. Will the people assessing the outcomes be blinded to the participants' exposure/interventions?</w:t>
            </w:r>
          </w:p>
        </w:tc>
        <w:tc>
          <w:tcPr>
            <w:tcW w:w="2121" w:type="dxa"/>
            <w:shd w:val="clear" w:color="auto" w:fill="auto"/>
          </w:tcPr>
          <w:p w14:paraId="44425A47" w14:textId="77777777" w:rsidR="00247A27" w:rsidRPr="008B3EE4" w:rsidRDefault="00247A27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</w:tr>
      <w:tr w:rsidR="00247A27" w:rsidRPr="008B3EE4" w14:paraId="083BBA86" w14:textId="77777777" w:rsidTr="00C01387">
        <w:tc>
          <w:tcPr>
            <w:tcW w:w="6941" w:type="dxa"/>
            <w:shd w:val="clear" w:color="auto" w:fill="auto"/>
          </w:tcPr>
          <w:p w14:paraId="272869A8" w14:textId="77777777" w:rsidR="00247A27" w:rsidRPr="008B3EE4" w:rsidRDefault="00247A27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0. Will they use statistical methods that examine changes in outcome measures from before to after the intervention? Will statistical tests be done that provided p values for the pre-to-post changes?</w:t>
            </w:r>
          </w:p>
        </w:tc>
        <w:tc>
          <w:tcPr>
            <w:tcW w:w="2121" w:type="dxa"/>
            <w:shd w:val="clear" w:color="auto" w:fill="auto"/>
          </w:tcPr>
          <w:p w14:paraId="546A2C8B" w14:textId="77777777" w:rsidR="00247A27" w:rsidRPr="008B3EE4" w:rsidRDefault="00247A27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</w:tr>
      <w:tr w:rsidR="00247A27" w:rsidRPr="008B3EE4" w14:paraId="51B06B27" w14:textId="77777777" w:rsidTr="00C01387">
        <w:tc>
          <w:tcPr>
            <w:tcW w:w="6941" w:type="dxa"/>
            <w:shd w:val="clear" w:color="auto" w:fill="auto"/>
          </w:tcPr>
          <w:p w14:paraId="766F5AFA" w14:textId="77777777" w:rsidR="00247A27" w:rsidRPr="008B3EE4" w:rsidRDefault="00247A27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1. Will outcome measures of interest be taken multiple times before the intervention and multiples times after the intervention (i.e., will they use an interrupted time-series design)?</w:t>
            </w:r>
          </w:p>
        </w:tc>
        <w:tc>
          <w:tcPr>
            <w:tcW w:w="2121" w:type="dxa"/>
            <w:shd w:val="clear" w:color="auto" w:fill="auto"/>
          </w:tcPr>
          <w:p w14:paraId="290220C8" w14:textId="77777777" w:rsidR="00247A27" w:rsidRPr="008B3EE4" w:rsidRDefault="00247A27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</w:tr>
      <w:tr w:rsidR="00247A27" w:rsidRPr="008B3EE4" w14:paraId="5788FC49" w14:textId="77777777" w:rsidTr="00C01387">
        <w:tc>
          <w:tcPr>
            <w:tcW w:w="6941" w:type="dxa"/>
            <w:tcBorders>
              <w:bottom w:val="single" w:sz="4" w:space="0" w:color="auto"/>
            </w:tcBorders>
            <w:shd w:val="clear" w:color="auto" w:fill="auto"/>
          </w:tcPr>
          <w:p w14:paraId="780B907B" w14:textId="77777777" w:rsidR="00247A27" w:rsidRPr="008B3EE4" w:rsidRDefault="00247A27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2. If the intervention was conducted at a group level (e.g., a whole hospital, a community, etc.) will the statistical analysis take into account the use of individual-level data to determine effects at the group level?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</w:tcPr>
          <w:p w14:paraId="6EB2AC4D" w14:textId="77777777" w:rsidR="00247A27" w:rsidRPr="008B3EE4" w:rsidRDefault="00247A27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</w:tr>
      <w:tr w:rsidR="00247A27" w:rsidRPr="008B3EE4" w14:paraId="06B1919C" w14:textId="77777777" w:rsidTr="00C01387">
        <w:tc>
          <w:tcPr>
            <w:tcW w:w="6941" w:type="dxa"/>
            <w:shd w:val="clear" w:color="auto" w:fill="auto"/>
          </w:tcPr>
          <w:p w14:paraId="3D434F2A" w14:textId="77777777" w:rsidR="00247A27" w:rsidRPr="008B3EE4" w:rsidRDefault="00247A27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Quality rating (good, fair, poor):</w:t>
            </w:r>
          </w:p>
        </w:tc>
        <w:tc>
          <w:tcPr>
            <w:tcW w:w="2121" w:type="dxa"/>
            <w:shd w:val="clear" w:color="auto" w:fill="auto"/>
          </w:tcPr>
          <w:p w14:paraId="5A40E582" w14:textId="77777777" w:rsidR="00247A27" w:rsidRPr="008B3EE4" w:rsidRDefault="00247A27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Fair</w:t>
            </w:r>
          </w:p>
        </w:tc>
      </w:tr>
    </w:tbl>
    <w:p w14:paraId="652BB7EE" w14:textId="77777777" w:rsidR="006617F9" w:rsidRPr="00247A27" w:rsidRDefault="006617F9">
      <w:pPr>
        <w:rPr>
          <w:lang w:val="en-GB"/>
        </w:rPr>
      </w:pPr>
    </w:p>
    <w:sectPr w:rsidR="006617F9" w:rsidRPr="00247A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A27"/>
    <w:rsid w:val="00247A27"/>
    <w:rsid w:val="003935BA"/>
    <w:rsid w:val="004532F6"/>
    <w:rsid w:val="006617F9"/>
    <w:rsid w:val="00923206"/>
    <w:rsid w:val="009D4B5C"/>
    <w:rsid w:val="00C1234C"/>
    <w:rsid w:val="00DD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BCE6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A27"/>
    <w:pPr>
      <w:spacing w:after="200"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5">
    <w:name w:val="Tabellenraster5"/>
    <w:basedOn w:val="TableNormal"/>
    <w:next w:val="TableGrid"/>
    <w:uiPriority w:val="39"/>
    <w:rsid w:val="00247A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47A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</dc:creator>
  <cp:keywords/>
  <dc:description/>
  <cp:lastModifiedBy>Isabelle Scholl</cp:lastModifiedBy>
  <cp:revision>6</cp:revision>
  <dcterms:created xsi:type="dcterms:W3CDTF">2016-08-09T12:42:00Z</dcterms:created>
  <dcterms:modified xsi:type="dcterms:W3CDTF">2017-03-15T18:49:00Z</dcterms:modified>
</cp:coreProperties>
</file>